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88E75" w14:textId="77777777" w:rsidR="000C7844" w:rsidRPr="00BF4636" w:rsidRDefault="000C7844" w:rsidP="000C784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4636">
        <w:rPr>
          <w:rFonts w:ascii="Times New Roman" w:hAnsi="Times New Roman" w:cs="Times New Roman"/>
          <w:b/>
          <w:sz w:val="24"/>
          <w:szCs w:val="24"/>
        </w:rPr>
        <w:t xml:space="preserve">Dietary long-chain omega-3 fatty acids are related to impulse control and anterior cingulate function in adolescents </w:t>
      </w:r>
    </w:p>
    <w:p w14:paraId="0C68C74C" w14:textId="4B166DA1" w:rsidR="000C7844" w:rsidRPr="00BF4636" w:rsidRDefault="000C7844" w:rsidP="000C784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4636">
        <w:rPr>
          <w:rFonts w:ascii="Times New Roman" w:hAnsi="Times New Roman" w:cs="Times New Roman"/>
          <w:b/>
          <w:sz w:val="24"/>
          <w:szCs w:val="24"/>
        </w:rPr>
        <w:t>(Supplement)</w:t>
      </w:r>
    </w:p>
    <w:p w14:paraId="2AB274AB" w14:textId="77777777" w:rsidR="000C7844" w:rsidRPr="00BF4636" w:rsidRDefault="000C7844" w:rsidP="000C7844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2F105AEF" w14:textId="77777777" w:rsidR="000C7844" w:rsidRPr="00BF4636" w:rsidRDefault="000C7844" w:rsidP="000C784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4636">
        <w:rPr>
          <w:rFonts w:ascii="Times New Roman" w:hAnsi="Times New Roman" w:cs="Times New Roman"/>
          <w:b/>
          <w:sz w:val="24"/>
          <w:szCs w:val="24"/>
        </w:rPr>
        <w:t xml:space="preserve">Valerie L. Darcey PhD MS RD, Goldie A. McQuaid, PhD, Diana H. Fishbein, PhD, </w:t>
      </w:r>
    </w:p>
    <w:p w14:paraId="63E5F1AE" w14:textId="01162B1D" w:rsidR="00EF5C4F" w:rsidRPr="00BF4636" w:rsidRDefault="000C7844" w:rsidP="002819C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4636">
        <w:rPr>
          <w:rFonts w:ascii="Times New Roman" w:hAnsi="Times New Roman" w:cs="Times New Roman"/>
          <w:b/>
          <w:sz w:val="24"/>
          <w:szCs w:val="24"/>
        </w:rPr>
        <w:t>John W. VanMeter, PhD</w:t>
      </w:r>
    </w:p>
    <w:p w14:paraId="42A2C59F" w14:textId="2830EF89" w:rsidR="00F45C65" w:rsidRPr="00BF4636" w:rsidRDefault="00F45C65" w:rsidP="00F45C6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F4636">
        <w:rPr>
          <w:rFonts w:ascii="Times New Roman" w:hAnsi="Times New Roman" w:cs="Times New Roman"/>
          <w:sz w:val="24"/>
          <w:szCs w:val="24"/>
          <w:u w:val="single"/>
        </w:rPr>
        <w:t xml:space="preserve">Main Effect of Task </w:t>
      </w:r>
      <w:r w:rsidR="003A152E">
        <w:rPr>
          <w:rFonts w:ascii="Times New Roman" w:hAnsi="Times New Roman" w:cs="Times New Roman"/>
          <w:sz w:val="24"/>
          <w:szCs w:val="24"/>
          <w:u w:val="single"/>
        </w:rPr>
        <w:t>(Table 1 and Figure 1).</w:t>
      </w:r>
    </w:p>
    <w:tbl>
      <w:tblPr>
        <w:tblW w:w="8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9"/>
        <w:gridCol w:w="540"/>
        <w:gridCol w:w="720"/>
        <w:gridCol w:w="801"/>
        <w:gridCol w:w="1089"/>
        <w:gridCol w:w="1691"/>
      </w:tblGrid>
      <w:tr w:rsidR="00EF5C4F" w:rsidRPr="00BF4636" w14:paraId="5F73F1B2" w14:textId="77777777" w:rsidTr="00C04F47">
        <w:tc>
          <w:tcPr>
            <w:tcW w:w="3849" w:type="dxa"/>
          </w:tcPr>
          <w:p w14:paraId="07759075" w14:textId="35859323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540" w:type="dxa"/>
          </w:tcPr>
          <w:p w14:paraId="44338FBA" w14:textId="77777777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14:paraId="091DA765" w14:textId="77777777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</w:t>
            </w:r>
          </w:p>
        </w:tc>
        <w:tc>
          <w:tcPr>
            <w:tcW w:w="801" w:type="dxa"/>
          </w:tcPr>
          <w:p w14:paraId="51AB727B" w14:textId="77777777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1089" w:type="dxa"/>
          </w:tcPr>
          <w:p w14:paraId="3953B9A4" w14:textId="77777777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 </w:t>
            </w: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91" w:type="dxa"/>
          </w:tcPr>
          <w:p w14:paraId="5C05A410" w14:textId="77777777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sz w:val="24"/>
                <w:szCs w:val="24"/>
              </w:rPr>
              <w:t>Volume (mm3)</w:t>
            </w:r>
          </w:p>
        </w:tc>
      </w:tr>
      <w:tr w:rsidR="00EF5C4F" w:rsidRPr="00BF4636" w14:paraId="61EEDF0E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4B72D503" w14:textId="0AF0E9DC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Inferior frontal gyrus, left</w:t>
            </w:r>
            <w:r w:rsidR="002819C3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 [BA 47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62B892" w14:textId="471A76C5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4F82C4" w14:textId="2B2C08B2" w:rsidR="00EF5C4F" w:rsidRPr="00BF4636" w:rsidRDefault="00EF5C4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588F37" w14:textId="3D19FEB3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7B0E0B" w14:textId="75D78F40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3.87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15D68667" w14:textId="29A90937" w:rsidR="00EF5C4F" w:rsidRPr="00BF4636" w:rsidDel="00001A6E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F5C4F" w:rsidRPr="00BF4636" w14:paraId="1F10A5CF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23EFFA6C" w14:textId="175DA784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, </w:t>
            </w:r>
            <w:proofErr w:type="gramStart"/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right  [</w:t>
            </w:r>
            <w:proofErr w:type="gramEnd"/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BA 46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66CF02" w14:textId="044D9259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206E66" w14:textId="670D0253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637FD66" w14:textId="368711D5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D00EA53" w14:textId="7454B2D8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272A5BCE" w14:textId="2347A4B9" w:rsidR="00EF5C4F" w:rsidRPr="00BF4636" w:rsidDel="00001A6E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EF5C4F" w:rsidRPr="00BF4636" w14:paraId="17C1A05B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5CB5C3F9" w14:textId="708819F5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Inferior frontal gyrus, right [BA 9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2C1620" w14:textId="7BB92B9C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59AE54" w14:textId="09CB0D1A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81AB27" w14:textId="34CD4563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8FBA74" w14:textId="7FEDA1D5" w:rsidR="00EF5C4F" w:rsidRPr="00BF4636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1EF0D254" w14:textId="3058B7C1" w:rsidR="00EF5C4F" w:rsidRPr="00BF4636" w:rsidDel="00001A6E" w:rsidRDefault="002819C3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00*</w:t>
            </w:r>
          </w:p>
        </w:tc>
      </w:tr>
      <w:tr w:rsidR="00EF5C4F" w:rsidRPr="00BF4636" w14:paraId="24DBB62A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7A31939A" w14:textId="6828FF4A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Middle frontal gyrus, right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F88543" w14:textId="0186C63B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1D412C" w14:textId="108FBF0E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59E2B0" w14:textId="44D6DB78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F5A7280" w14:textId="567A1FAF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6BE75604" w14:textId="193FDCCB" w:rsidR="00EF5C4F" w:rsidRPr="00BF4636" w:rsidDel="00001A6E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F5C4F" w:rsidRPr="00BF4636" w14:paraId="14EAA380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6326C58F" w14:textId="010C96AF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Cingulate gyrus, left [BA 24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75E573" w14:textId="1A67190D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F05934" w14:textId="1E0D4733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9ACCFF" w14:textId="55BA7906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2B739D1" w14:textId="20B4E321" w:rsidR="00EF5C4F" w:rsidRPr="00BF4636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6A31D5F9" w14:textId="5173AA89" w:rsidR="00EF5C4F" w:rsidRPr="00BF4636" w:rsidDel="00001A6E" w:rsidRDefault="00EB74EE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F5C4F" w:rsidRPr="00BF4636" w14:paraId="7C3D8D01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088F2A83" w14:textId="0A221BC8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Middle frontal gyrus, left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75EA23A" w14:textId="3AFCBAFD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828595" w14:textId="31B6D3A3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4B5802" w14:textId="6F8A7FDA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7C0504" w14:textId="420916E5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6FD93E72" w14:textId="321EB543" w:rsidR="00EF5C4F" w:rsidRPr="00BF4636" w:rsidDel="00001A6E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F5C4F" w:rsidRPr="00BF4636" w14:paraId="46793E45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6057474A" w14:textId="0099D2C7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Cingulate gyrus, right [BA 24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56B954" w14:textId="7E6146E8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107E05" w14:textId="60924B72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BF49A0" w14:textId="3216497B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7867B9" w14:textId="4DB42675" w:rsidR="00EF5C4F" w:rsidRPr="00BF4636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633013EC" w14:textId="36EC7D38" w:rsidR="00EF5C4F" w:rsidRPr="00BF4636" w:rsidDel="00001A6E" w:rsidRDefault="005A2CEB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F5C4F" w:rsidRPr="00BF4636" w14:paraId="61021723" w14:textId="77777777" w:rsidTr="00C04F47">
        <w:tc>
          <w:tcPr>
            <w:tcW w:w="3849" w:type="dxa"/>
            <w:tcBorders>
              <w:top w:val="nil"/>
              <w:right w:val="single" w:sz="4" w:space="0" w:color="auto"/>
            </w:tcBorders>
          </w:tcPr>
          <w:p w14:paraId="3456A85F" w14:textId="565C294D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Precentral gyrus, right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860D0A" w14:textId="4320B70F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0AF323D" w14:textId="32850A61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2746DF" w14:textId="5CB9CB60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D6A464" w14:textId="7A1D5FAD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4A6D5FD4" w14:textId="447E6515" w:rsidR="00EF5C4F" w:rsidRPr="00BF4636" w:rsidDel="00001A6E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F5C4F" w:rsidRPr="00BF4636" w14:paraId="0A259B39" w14:textId="77777777" w:rsidTr="00C04F47">
        <w:tc>
          <w:tcPr>
            <w:tcW w:w="3849" w:type="dxa"/>
            <w:tcBorders>
              <w:bottom w:val="single" w:sz="4" w:space="0" w:color="auto"/>
            </w:tcBorders>
          </w:tcPr>
          <w:p w14:paraId="1355FABE" w14:textId="77777777" w:rsidR="002B1C45" w:rsidRPr="00BF4636" w:rsidRDefault="00C04F4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Supplementary Motor Area, left</w:t>
            </w:r>
            <w:r w:rsidR="002B1C45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67558E" w14:textId="49747269" w:rsidR="00EF5C4F" w:rsidRPr="00BF4636" w:rsidRDefault="002B1C45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[BA 6/4/24]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749CC68" w14:textId="1C959C02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335E85" w14:textId="6FA9B2D9" w:rsidR="00EF5C4F" w:rsidRPr="00BF4636" w:rsidRDefault="009F6961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5CC7" w:rsidRPr="00BF46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1EBDC0A8" w14:textId="65CD71AB" w:rsidR="00EF5C4F" w:rsidRPr="00BF4636" w:rsidRDefault="00C04F4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7094BCBC" w14:textId="6FE0BB30" w:rsidR="00EF5C4F" w:rsidRPr="00BF4636" w:rsidRDefault="00C04F4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15196432" w14:textId="2E8C4E2A" w:rsidR="00EF5C4F" w:rsidRPr="00BF4636" w:rsidRDefault="007F5CC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46*</w:t>
            </w:r>
          </w:p>
        </w:tc>
      </w:tr>
      <w:tr w:rsidR="00BB390C" w:rsidRPr="00BF4636" w14:paraId="32A3B24D" w14:textId="77777777" w:rsidTr="00C04F47">
        <w:tc>
          <w:tcPr>
            <w:tcW w:w="3849" w:type="dxa"/>
            <w:tcBorders>
              <w:bottom w:val="single" w:sz="4" w:space="0" w:color="auto"/>
            </w:tcBorders>
          </w:tcPr>
          <w:p w14:paraId="2D915F9D" w14:textId="03E2C45F" w:rsidR="00BB390C" w:rsidRPr="00BF4636" w:rsidRDefault="00BB390C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Middle frontal gyrus, right</w:t>
            </w:r>
            <w:r w:rsidR="00E81D12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D0DC4B4" w14:textId="3CFE469A" w:rsidR="00BB390C" w:rsidRPr="00BF4636" w:rsidRDefault="00BB390C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400FD8" w14:textId="227FADCA" w:rsidR="00BB390C" w:rsidRPr="00BF4636" w:rsidRDefault="00BB390C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38ACC53C" w14:textId="5E7809B7" w:rsidR="00BB390C" w:rsidRPr="00BF4636" w:rsidRDefault="00BB390C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7175AA0" w14:textId="5944DD7E" w:rsidR="00BB390C" w:rsidRPr="00BF4636" w:rsidRDefault="00BB390C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35FC7F12" w14:textId="6B8DBB39" w:rsidR="00BB390C" w:rsidRPr="00BF4636" w:rsidRDefault="00BB390C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B390C" w:rsidRPr="00BF4636" w14:paraId="4AE5E762" w14:textId="77777777" w:rsidTr="00C04F47">
        <w:tc>
          <w:tcPr>
            <w:tcW w:w="3849" w:type="dxa"/>
            <w:tcBorders>
              <w:bottom w:val="single" w:sz="4" w:space="0" w:color="auto"/>
            </w:tcBorders>
          </w:tcPr>
          <w:p w14:paraId="30AC2791" w14:textId="0B9B0B2B" w:rsidR="00BB390C" w:rsidRPr="00BF4636" w:rsidRDefault="00E81D12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Precentral gyrus, left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776C1E9" w14:textId="71014D82" w:rsidR="00BB390C" w:rsidRPr="00BF4636" w:rsidRDefault="00E81D12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F9F87E" w14:textId="692CC4F4" w:rsidR="00BB390C" w:rsidRPr="00BF4636" w:rsidRDefault="00E81D12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DBE9C03" w14:textId="342EE6BA" w:rsidR="00BB390C" w:rsidRPr="00BF4636" w:rsidRDefault="00E81D12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4741FAB" w14:textId="12A83741" w:rsidR="00BB390C" w:rsidRPr="00BF4636" w:rsidRDefault="00E81D12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35EFC85A" w14:textId="03BAE06E" w:rsidR="00BB390C" w:rsidRPr="00BF4636" w:rsidRDefault="00E81D12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9E82892" w14:textId="2D9EA512" w:rsidR="00EF5C4F" w:rsidRPr="00BF4636" w:rsidRDefault="00EF5C4F" w:rsidP="002819C3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493515858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. MNI Coordinates of local maxima for activation during successful inhibitions (Correct No-Go&gt;Incorrect No-Go) (main effects) (cluster defining threshold </w:t>
      </w:r>
      <w:proofErr w:type="spellStart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ke</w:t>
      </w:r>
      <w:proofErr w:type="spellEnd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=10</w:t>
      </w:r>
      <w:bookmarkStart w:id="1" w:name="_Hlk530131752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, uncorrected p=0.001, df 86</w:t>
      </w:r>
      <w:bookmarkEnd w:id="1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). *Group-level statistical maps were small volume corrected (SVC) for multiple comparisons within the PFC. Cluster surviving FWE correction at p&lt;0.05 denoted</w:t>
      </w:r>
      <w:bookmarkEnd w:id="0"/>
      <w:r w:rsidR="002819C3"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ACE169" w14:textId="6A59C2EF" w:rsidR="000C7844" w:rsidRPr="00BF4636" w:rsidRDefault="000C7844" w:rsidP="00EF5C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9843FD" w14:textId="77777777" w:rsidR="00F45C65" w:rsidRPr="00BF4636" w:rsidRDefault="00F45C65" w:rsidP="00EF5C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329798" w14:textId="322F0ADA" w:rsidR="000C7844" w:rsidRPr="00BF4636" w:rsidRDefault="000C7844" w:rsidP="000C784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28A156" w14:textId="77777777" w:rsidR="000C7844" w:rsidRPr="00BF4636" w:rsidRDefault="000C7844" w:rsidP="000C784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5E1CA8" w14:textId="310FA6E9" w:rsidR="003D18D1" w:rsidRPr="00BF4636" w:rsidRDefault="003D18D1" w:rsidP="000C7844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C29BEA5" w14:textId="122E0184" w:rsidR="00F45C65" w:rsidRPr="00BF4636" w:rsidRDefault="00307F1F" w:rsidP="00F45C6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FCDB95" wp14:editId="1AB33021">
            <wp:extent cx="6191250" cy="405035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0513" t="22222" r="28045" b="17948"/>
                    <a:stretch/>
                  </pic:blipFill>
                  <pic:spPr bwMode="auto">
                    <a:xfrm>
                      <a:off x="0" y="0"/>
                      <a:ext cx="6213925" cy="4065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5F92E" w14:textId="4F518920" w:rsidR="003A152E" w:rsidRPr="003312FD" w:rsidRDefault="003A152E" w:rsidP="003A152E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493515810"/>
      <w:r w:rsidRPr="00331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331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effect of task: </w:t>
      </w:r>
      <w:r w:rsidRPr="003312FD">
        <w:rPr>
          <w:rFonts w:ascii="Times New Roman" w:hAnsi="Times New Roman" w:cs="Times New Roman"/>
          <w:color w:val="000000" w:themeColor="text1"/>
          <w:sz w:val="24"/>
          <w:szCs w:val="24"/>
        </w:rPr>
        <w:t>Activation during successful inhibi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rrect NoGo&gt;Incorrect NoGo)</w:t>
      </w:r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02A4BE1" w14:textId="41ADBD05" w:rsidR="00F45C65" w:rsidRPr="00BF4636" w:rsidRDefault="00F45C65" w:rsidP="00F45C65">
      <w:pPr>
        <w:rPr>
          <w:rFonts w:ascii="Times New Roman" w:hAnsi="Times New Roman" w:cs="Times New Roman"/>
          <w:noProof/>
          <w:sz w:val="24"/>
          <w:szCs w:val="24"/>
        </w:rPr>
      </w:pPr>
    </w:p>
    <w:p w14:paraId="41395131" w14:textId="6BEF3A00" w:rsidR="00F45C65" w:rsidRDefault="00F45C65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  <w:r w:rsidRPr="00BF4636">
        <w:rPr>
          <w:rFonts w:ascii="Times New Roman" w:hAnsi="Times New Roman" w:cs="Times New Roman"/>
          <w:sz w:val="24"/>
          <w:szCs w:val="24"/>
        </w:rPr>
        <w:tab/>
      </w:r>
    </w:p>
    <w:p w14:paraId="5390F4E8" w14:textId="3588B77C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58F3E59D" w14:textId="1FBCA283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22B33357" w14:textId="4FC5497A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5EA0A1FD" w14:textId="53734A7D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08FD869D" w14:textId="0121E96A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0D0439B7" w14:textId="7626C96A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4909EC18" w14:textId="1CB32B43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208F7B50" w14:textId="3B7A7AF6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64CC1378" w14:textId="0413D636" w:rsidR="00D9001F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080D9383" w14:textId="77777777" w:rsidR="00D9001F" w:rsidRPr="00BF4636" w:rsidRDefault="00D9001F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</w:rPr>
      </w:pPr>
    </w:p>
    <w:p w14:paraId="28AB9038" w14:textId="2BED365C" w:rsidR="00F45C65" w:rsidRPr="00BF4636" w:rsidRDefault="00F45C65" w:rsidP="00F45C65">
      <w:pPr>
        <w:tabs>
          <w:tab w:val="left" w:pos="2535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BF4636">
        <w:rPr>
          <w:rFonts w:ascii="Times New Roman" w:hAnsi="Times New Roman" w:cs="Times New Roman"/>
          <w:sz w:val="24"/>
          <w:szCs w:val="24"/>
          <w:u w:val="single"/>
        </w:rPr>
        <w:lastRenderedPageBreak/>
        <w:t>Pubertal Development (covariate of no interest)</w:t>
      </w:r>
      <w:r w:rsidR="00372B3C">
        <w:rPr>
          <w:rFonts w:ascii="Times New Roman" w:hAnsi="Times New Roman" w:cs="Times New Roman"/>
          <w:sz w:val="24"/>
          <w:szCs w:val="24"/>
          <w:u w:val="single"/>
        </w:rPr>
        <w:t xml:space="preserve"> (Table 2, Figure 2)</w:t>
      </w:r>
    </w:p>
    <w:p w14:paraId="3158E48F" w14:textId="18B5B07E" w:rsidR="00511F8F" w:rsidRPr="00D9001F" w:rsidRDefault="00F45C65" w:rsidP="00D9001F">
      <w:pPr>
        <w:tabs>
          <w:tab w:val="left" w:pos="2535"/>
        </w:tabs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 w:rsidRPr="00BF4636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With the addition of this covariate, the </w:t>
      </w:r>
      <w:r w:rsidR="009E59FB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original ACC </w:t>
      </w:r>
      <w:r w:rsidRPr="00BF4636">
        <w:rPr>
          <w:rFonts w:ascii="Times New Roman" w:eastAsia="Times New Roman" w:hAnsi="Times New Roman" w:cs="Times New Roman"/>
          <w:color w:val="3E3D40"/>
          <w:sz w:val="24"/>
          <w:szCs w:val="24"/>
        </w:rPr>
        <w:t>cluster is reduced in size by 15 voxels (</w:t>
      </w:r>
      <w:r w:rsidR="009E59FB">
        <w:rPr>
          <w:rFonts w:ascii="Times New Roman" w:eastAsia="Times New Roman" w:hAnsi="Times New Roman" w:cs="Times New Roman"/>
          <w:color w:val="3E3D40"/>
          <w:sz w:val="24"/>
          <w:szCs w:val="24"/>
        </w:rPr>
        <w:t>now</w:t>
      </w:r>
      <w:r w:rsidRPr="00BF4636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&gt;95% of original size) at an </w:t>
      </w:r>
      <w:r w:rsidR="009E59FB">
        <w:rPr>
          <w:rFonts w:ascii="Times New Roman" w:eastAsia="Times New Roman" w:hAnsi="Times New Roman" w:cs="Times New Roman"/>
          <w:color w:val="3E3D40"/>
          <w:sz w:val="24"/>
          <w:szCs w:val="24"/>
        </w:rPr>
        <w:t>FWE</w:t>
      </w:r>
      <w:r w:rsidRPr="00BF4636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corrected p=0.0</w:t>
      </w:r>
      <w:r w:rsidR="009E59FB">
        <w:rPr>
          <w:rFonts w:ascii="Times New Roman" w:eastAsia="Times New Roman" w:hAnsi="Times New Roman" w:cs="Times New Roman"/>
          <w:color w:val="3E3D40"/>
          <w:sz w:val="24"/>
          <w:szCs w:val="24"/>
        </w:rPr>
        <w:t>05</w:t>
      </w:r>
      <w:r w:rsidRPr="00BF4636">
        <w:rPr>
          <w:rFonts w:ascii="Times New Roman" w:eastAsia="Times New Roman" w:hAnsi="Times New Roman" w:cs="Times New Roman"/>
          <w:color w:val="3E3D40"/>
          <w:sz w:val="24"/>
          <w:szCs w:val="24"/>
        </w:rPr>
        <w:t>.</w:t>
      </w:r>
      <w:bookmarkStart w:id="3" w:name="_Hlk530061378"/>
    </w:p>
    <w:tbl>
      <w:tblPr>
        <w:tblW w:w="8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540"/>
        <w:gridCol w:w="720"/>
        <w:gridCol w:w="801"/>
        <w:gridCol w:w="1089"/>
        <w:gridCol w:w="1691"/>
      </w:tblGrid>
      <w:tr w:rsidR="00511F8F" w:rsidRPr="00BF4636" w14:paraId="06FFA1D0" w14:textId="77777777" w:rsidTr="00002A23">
        <w:tc>
          <w:tcPr>
            <w:tcW w:w="3240" w:type="dxa"/>
          </w:tcPr>
          <w:p w14:paraId="3A44FE1E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540" w:type="dxa"/>
          </w:tcPr>
          <w:p w14:paraId="03D59946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14:paraId="3465B3C6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</w:t>
            </w:r>
          </w:p>
        </w:tc>
        <w:tc>
          <w:tcPr>
            <w:tcW w:w="801" w:type="dxa"/>
          </w:tcPr>
          <w:p w14:paraId="3CAE8640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1089" w:type="dxa"/>
          </w:tcPr>
          <w:p w14:paraId="0E611E7E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 </w:t>
            </w:r>
            <w:r w:rsidRPr="00BF46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91" w:type="dxa"/>
          </w:tcPr>
          <w:p w14:paraId="3EDB8810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b/>
                <w:sz w:val="24"/>
                <w:szCs w:val="24"/>
              </w:rPr>
              <w:t>Volume (mm3)</w:t>
            </w:r>
          </w:p>
        </w:tc>
      </w:tr>
      <w:tr w:rsidR="00511F8F" w:rsidRPr="00BF4636" w14:paraId="055EC71B" w14:textId="77777777" w:rsidTr="00002A23">
        <w:tc>
          <w:tcPr>
            <w:tcW w:w="3240" w:type="dxa"/>
          </w:tcPr>
          <w:p w14:paraId="17EF4D6E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Inferior frontal gyrus, left</w:t>
            </w:r>
          </w:p>
        </w:tc>
        <w:tc>
          <w:tcPr>
            <w:tcW w:w="540" w:type="dxa"/>
          </w:tcPr>
          <w:p w14:paraId="527A3686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20" w:type="dxa"/>
          </w:tcPr>
          <w:p w14:paraId="358A8A0C" w14:textId="0E99F200" w:rsidR="00511F8F" w:rsidRPr="00BF4636" w:rsidRDefault="009B656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</w:tcPr>
          <w:p w14:paraId="1EDEC042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9" w:type="dxa"/>
          </w:tcPr>
          <w:p w14:paraId="62826BE8" w14:textId="7EB47908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dxa"/>
          </w:tcPr>
          <w:p w14:paraId="40728B82" w14:textId="0BC6A710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11F8F" w:rsidRPr="00BF4636" w14:paraId="1610F61C" w14:textId="77777777" w:rsidTr="00002A23">
        <w:tc>
          <w:tcPr>
            <w:tcW w:w="3240" w:type="dxa"/>
            <w:tcBorders>
              <w:bottom w:val="single" w:sz="4" w:space="0" w:color="auto"/>
            </w:tcBorders>
          </w:tcPr>
          <w:p w14:paraId="20091839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Insula, right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7F30C24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2574DA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5200BCBD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1558DEF" w14:textId="60F53944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A32B32F" w14:textId="08B70B46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511F8F" w:rsidRPr="00BF4636" w14:paraId="40DB72C7" w14:textId="77777777" w:rsidTr="00002A23">
        <w:tc>
          <w:tcPr>
            <w:tcW w:w="3240" w:type="dxa"/>
            <w:tcBorders>
              <w:bottom w:val="nil"/>
              <w:right w:val="single" w:sz="4" w:space="0" w:color="auto"/>
            </w:tcBorders>
          </w:tcPr>
          <w:p w14:paraId="23BE3B8F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Insula, left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FF96F1" w14:textId="77777777" w:rsidR="00511F8F" w:rsidRPr="00BF4636" w:rsidDel="00001A6E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4E8C05" w14:textId="77777777" w:rsidR="00511F8F" w:rsidRPr="00BF4636" w:rsidDel="00001A6E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5E67F1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C6775E" w14:textId="25A47AA6" w:rsidR="00511F8F" w:rsidRPr="00BF4636" w:rsidDel="00001A6E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91" w:type="dxa"/>
            <w:tcBorders>
              <w:left w:val="single" w:sz="4" w:space="0" w:color="auto"/>
              <w:bottom w:val="nil"/>
            </w:tcBorders>
          </w:tcPr>
          <w:p w14:paraId="43DE43CA" w14:textId="1B26036B" w:rsidR="00511F8F" w:rsidRPr="00BF4636" w:rsidDel="00001A6E" w:rsidRDefault="009B656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511F8F" w:rsidRPr="00BF4636" w14:paraId="261B649F" w14:textId="77777777" w:rsidTr="00002A23">
        <w:tc>
          <w:tcPr>
            <w:tcW w:w="3240" w:type="dxa"/>
            <w:tcBorders>
              <w:top w:val="nil"/>
              <w:right w:val="single" w:sz="4" w:space="0" w:color="auto"/>
            </w:tcBorders>
          </w:tcPr>
          <w:p w14:paraId="3DCF0054" w14:textId="0B09D23D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4C6DA8" w14:textId="7E42E77C" w:rsidR="00511F8F" w:rsidRPr="00BF4636" w:rsidDel="00001A6E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17A964" w14:textId="484E9035" w:rsidR="00511F8F" w:rsidRPr="00BF4636" w:rsidDel="00001A6E" w:rsidRDefault="009B656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CA0F42" w14:textId="3B71F3E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B83E13" w14:textId="20FF4981" w:rsidR="00511F8F" w:rsidRPr="00BF4636" w:rsidDel="00001A6E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0B325CB6" w14:textId="6251E1D9" w:rsidR="00511F8F" w:rsidRPr="00BF4636" w:rsidDel="00001A6E" w:rsidRDefault="009B6567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</w:tr>
      <w:tr w:rsidR="00511F8F" w:rsidRPr="00BF4636" w14:paraId="42BDA2E0" w14:textId="77777777" w:rsidTr="00002A23">
        <w:tc>
          <w:tcPr>
            <w:tcW w:w="3240" w:type="dxa"/>
            <w:tcBorders>
              <w:bottom w:val="single" w:sz="4" w:space="0" w:color="auto"/>
            </w:tcBorders>
          </w:tcPr>
          <w:p w14:paraId="03EFEB93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Anterior cingulate, left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62D28A4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D7CE4EF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2B6777FF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B733CF1" w14:textId="5C5B86C9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55FD2" w:rsidRPr="00BF463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EF5B215" w14:textId="5A532858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11F8F" w:rsidRPr="00BF4636" w14:paraId="7D0671BB" w14:textId="77777777" w:rsidTr="00002A23">
        <w:tc>
          <w:tcPr>
            <w:tcW w:w="3240" w:type="dxa"/>
            <w:tcBorders>
              <w:bottom w:val="nil"/>
              <w:right w:val="single" w:sz="4" w:space="0" w:color="auto"/>
            </w:tcBorders>
          </w:tcPr>
          <w:p w14:paraId="001E3DA7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Cingulate gyrus, right</w:t>
            </w:r>
          </w:p>
          <w:p w14:paraId="232FCDB7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[BA 32/</w:t>
            </w:r>
            <w:proofErr w:type="gramStart"/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4]*</w:t>
            </w:r>
            <w:proofErr w:type="gramEnd"/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F3B919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10F795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5F6E094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B125240" w14:textId="4CA30303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55FD2" w:rsidRPr="00BF463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1" w:type="dxa"/>
            <w:tcBorders>
              <w:left w:val="single" w:sz="4" w:space="0" w:color="auto"/>
              <w:bottom w:val="nil"/>
            </w:tcBorders>
          </w:tcPr>
          <w:p w14:paraId="68EA3BD6" w14:textId="5C066EC8" w:rsidR="00511F8F" w:rsidRPr="00BF4636" w:rsidRDefault="00955FD2" w:rsidP="00002A23">
            <w:pPr>
              <w:keepNext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511F8F" w:rsidRPr="00BF46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B6567" w:rsidRPr="00BF46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11F8F" w:rsidRPr="00BF4636" w14:paraId="21DC6A26" w14:textId="77777777" w:rsidTr="00002A23">
        <w:tc>
          <w:tcPr>
            <w:tcW w:w="3240" w:type="dxa"/>
            <w:tcBorders>
              <w:top w:val="nil"/>
              <w:right w:val="single" w:sz="4" w:space="0" w:color="auto"/>
            </w:tcBorders>
          </w:tcPr>
          <w:p w14:paraId="7B460FD6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DA7D27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00171C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837420" w14:textId="77777777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0AB922" w14:textId="3AAF1584" w:rsidR="00511F8F" w:rsidRPr="00BF4636" w:rsidRDefault="00511F8F" w:rsidP="00002A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955FD2" w:rsidRPr="00BF46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</w:tcBorders>
          </w:tcPr>
          <w:p w14:paraId="706D0818" w14:textId="539336B5" w:rsidR="00511F8F" w:rsidRPr="00BF4636" w:rsidRDefault="00511F8F" w:rsidP="00002A23">
            <w:pPr>
              <w:keepNext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E0EDBA" w14:textId="35A79C5D" w:rsidR="00511F8F" w:rsidRDefault="00511F8F" w:rsidP="00511F8F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2. MNI Coordinates of local maxima for activation during successful inhibitions (Correct No-Go&gt;Incorrect No-Go) inversely associated with dietary </w:t>
      </w:r>
      <w:r w:rsidR="001525F6">
        <w:rPr>
          <w:rFonts w:ascii="Times New Roman" w:hAnsi="Times New Roman" w:cs="Times New Roman"/>
          <w:color w:val="000000" w:themeColor="text1"/>
          <w:sz w:val="24"/>
          <w:szCs w:val="24"/>
        </w:rPr>
        <w:t>Omega-</w:t>
      </w:r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Index intake, controlling for Pubertal Development Score (cluster defining threshold </w:t>
      </w:r>
      <w:proofErr w:type="spellStart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ke</w:t>
      </w:r>
      <w:proofErr w:type="spellEnd"/>
      <w:r w:rsidRPr="00BF4636">
        <w:rPr>
          <w:rFonts w:ascii="Times New Roman" w:hAnsi="Times New Roman" w:cs="Times New Roman"/>
          <w:color w:val="000000" w:themeColor="text1"/>
          <w:sz w:val="24"/>
          <w:szCs w:val="24"/>
        </w:rPr>
        <w:t>=10, uncorrected p=0.001, df 84). *Group-level statistical maps were small volume corrected (SVC) for multiple comparisons within the PFC. Cluster surviving FWE correction at p&lt;0.05 denoted.</w:t>
      </w:r>
    </w:p>
    <w:p w14:paraId="47CF6785" w14:textId="3352A053" w:rsidR="00D9001F" w:rsidRDefault="00D9001F" w:rsidP="00D9001F">
      <w:bookmarkStart w:id="4" w:name="_GoBack"/>
      <w:r>
        <w:rPr>
          <w:noProof/>
        </w:rPr>
        <w:drawing>
          <wp:inline distT="0" distB="0" distL="0" distR="0" wp14:anchorId="03DD5BFC" wp14:editId="1B6012D8">
            <wp:extent cx="4933950" cy="2437098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9040" t="31624" r="26835" b="29629"/>
                    <a:stretch/>
                  </pic:blipFill>
                  <pic:spPr bwMode="auto">
                    <a:xfrm>
                      <a:off x="0" y="0"/>
                      <a:ext cx="4956490" cy="2448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4"/>
    </w:p>
    <w:p w14:paraId="23B9FE2E" w14:textId="4484167B" w:rsidR="00511F8F" w:rsidRPr="00BF03F2" w:rsidRDefault="00BF03F2" w:rsidP="00BF03F2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530151084"/>
      <w:bookmarkEnd w:id="3"/>
      <w:r w:rsidRPr="003312FD">
        <w:rPr>
          <w:rFonts w:ascii="Times New Roman" w:hAnsi="Times New Roman" w:cs="Times New Roman"/>
          <w:color w:val="000000" w:themeColor="text1"/>
          <w:sz w:val="24"/>
          <w:szCs w:val="24"/>
        </w:rPr>
        <w:t>Figure 2.  Activation during successful inhibi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rrect NoGo&gt;Incorrect NoGo)</w:t>
      </w:r>
      <w:r w:rsidRPr="00331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ersely related to dietary </w:t>
      </w:r>
      <w:r w:rsidR="001525F6">
        <w:rPr>
          <w:rFonts w:ascii="Times New Roman" w:hAnsi="Times New Roman" w:cs="Times New Roman"/>
          <w:color w:val="000000" w:themeColor="text1"/>
          <w:sz w:val="24"/>
          <w:szCs w:val="24"/>
        </w:rPr>
        <w:t>Omega-</w:t>
      </w:r>
      <w:r w:rsidRPr="003312FD">
        <w:rPr>
          <w:rFonts w:ascii="Times New Roman" w:hAnsi="Times New Roman" w:cs="Times New Roman"/>
          <w:color w:val="000000" w:themeColor="text1"/>
          <w:sz w:val="24"/>
          <w:szCs w:val="24"/>
        </w:rPr>
        <w:t>3 index</w:t>
      </w:r>
      <w:bookmarkEnd w:id="5"/>
      <w:r>
        <w:rPr>
          <w:rFonts w:ascii="Times New Roman" w:hAnsi="Times New Roman" w:cs="Times New Roman"/>
          <w:color w:val="000000" w:themeColor="text1"/>
          <w:sz w:val="24"/>
          <w:szCs w:val="24"/>
        </w:rPr>
        <w:t>, including Pubertal Development Score as covariate of no interest.</w:t>
      </w:r>
    </w:p>
    <w:sectPr w:rsidR="00511F8F" w:rsidRPr="00BF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44"/>
    <w:rsid w:val="000C0951"/>
    <w:rsid w:val="000C7844"/>
    <w:rsid w:val="001525F6"/>
    <w:rsid w:val="002819C3"/>
    <w:rsid w:val="002B1C45"/>
    <w:rsid w:val="00307F1F"/>
    <w:rsid w:val="00372B3C"/>
    <w:rsid w:val="003A152E"/>
    <w:rsid w:val="003D18D1"/>
    <w:rsid w:val="003D538C"/>
    <w:rsid w:val="004F3CC4"/>
    <w:rsid w:val="00511F8F"/>
    <w:rsid w:val="005A2CEB"/>
    <w:rsid w:val="00631558"/>
    <w:rsid w:val="00760A31"/>
    <w:rsid w:val="00784B36"/>
    <w:rsid w:val="007F5CC7"/>
    <w:rsid w:val="00955FD2"/>
    <w:rsid w:val="00995AFC"/>
    <w:rsid w:val="009B6567"/>
    <w:rsid w:val="009E59FB"/>
    <w:rsid w:val="009F6961"/>
    <w:rsid w:val="00AD510D"/>
    <w:rsid w:val="00BB390C"/>
    <w:rsid w:val="00BF03F2"/>
    <w:rsid w:val="00BF4636"/>
    <w:rsid w:val="00C04F47"/>
    <w:rsid w:val="00D9001F"/>
    <w:rsid w:val="00DF1327"/>
    <w:rsid w:val="00E515AE"/>
    <w:rsid w:val="00E81D12"/>
    <w:rsid w:val="00EB74EE"/>
    <w:rsid w:val="00EF5C4F"/>
    <w:rsid w:val="00F4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2F9F"/>
  <w15:chartTrackingRefBased/>
  <w15:docId w15:val="{0C8FB636-648F-4B5F-BECC-51CF243E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5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C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C4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F5C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C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. Darcey</dc:creator>
  <cp:keywords/>
  <dc:description/>
  <cp:lastModifiedBy>Valerie L. Darcey</cp:lastModifiedBy>
  <cp:revision>10</cp:revision>
  <dcterms:created xsi:type="dcterms:W3CDTF">2018-11-15T20:56:00Z</dcterms:created>
  <dcterms:modified xsi:type="dcterms:W3CDTF">2018-11-16T22:52:00Z</dcterms:modified>
</cp:coreProperties>
</file>